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3175C" w14:textId="010FFF57" w:rsidR="00486D0E" w:rsidRPr="00F04690" w:rsidRDefault="00A748F2" w:rsidP="00486D0E">
      <w:pPr>
        <w:jc w:val="center"/>
        <w:rPr>
          <w:rFonts w:ascii="Times New Roman" w:eastAsiaTheme="majorEastAsia" w:hAnsi="Times New Roman" w:cs="Times New Roman"/>
          <w:b/>
          <w:bCs/>
          <w:szCs w:val="21"/>
        </w:rPr>
      </w:pPr>
      <w:bookmarkStart w:id="0" w:name="_Hlk211155418"/>
      <w:bookmarkStart w:id="1" w:name="_Hlk210549008"/>
      <w:r w:rsidRPr="00486D0E">
        <w:rPr>
          <w:rFonts w:ascii="Times New Roman" w:hAnsi="Times New Roman" w:cs="Times New Roman" w:hint="eastAsia"/>
          <w:b/>
          <w:bCs/>
        </w:rPr>
        <w:t>Table</w:t>
      </w:r>
      <w:r w:rsidRPr="00486D0E">
        <w:rPr>
          <w:rFonts w:ascii="Times New Roman" w:hAnsi="Times New Roman" w:cs="Times New Roman"/>
          <w:b/>
          <w:bCs/>
        </w:rPr>
        <w:t xml:space="preserve"> </w:t>
      </w:r>
      <w:r w:rsidR="008D3749" w:rsidRPr="00486D0E">
        <w:rPr>
          <w:rFonts w:ascii="Times New Roman" w:hAnsi="Times New Roman" w:cs="Times New Roman" w:hint="eastAsia"/>
          <w:b/>
          <w:bCs/>
        </w:rPr>
        <w:t>S</w:t>
      </w:r>
      <w:r w:rsidRPr="00486D0E">
        <w:rPr>
          <w:rFonts w:ascii="Times New Roman" w:hAnsi="Times New Roman" w:cs="Times New Roman"/>
          <w:b/>
          <w:bCs/>
        </w:rPr>
        <w:t xml:space="preserve">4 </w:t>
      </w:r>
      <w:r w:rsidR="00486D0E" w:rsidRPr="00F04690">
        <w:rPr>
          <w:rFonts w:ascii="Times New Roman" w:hAnsi="Times New Roman" w:cs="Times New Roman"/>
          <w:b/>
          <w:color w:val="000000" w:themeColor="text1"/>
          <w:szCs w:val="21"/>
        </w:rPr>
        <w:t>Comparison of the length of the four stems that conform the secondary structure of the tRNAs</w:t>
      </w:r>
      <w:r w:rsidR="00486D0E" w:rsidRPr="00F0469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486D0E" w:rsidRPr="00F04690">
        <w:rPr>
          <w:rFonts w:ascii="Times New Roman" w:eastAsiaTheme="majorEastAsia" w:hAnsi="Times New Roman" w:cs="Times New Roman"/>
          <w:b/>
          <w:bCs/>
          <w:color w:val="000000"/>
          <w:kern w:val="0"/>
          <w:szCs w:val="21"/>
        </w:rPr>
        <w:t xml:space="preserve">of three </w:t>
      </w:r>
      <w:r w:rsidR="00486D0E" w:rsidRPr="00486D0E">
        <w:rPr>
          <w:rFonts w:ascii="Times New Roman" w:eastAsiaTheme="majorEastAsia" w:hAnsi="Times New Roman" w:cs="Times New Roman"/>
          <w:b/>
          <w:bCs/>
          <w:color w:val="000000"/>
          <w:kern w:val="0"/>
          <w:szCs w:val="21"/>
        </w:rPr>
        <w:t>Barbastell</w:t>
      </w:r>
      <w:r w:rsidR="00486D0E" w:rsidRPr="00486D0E">
        <w:rPr>
          <w:rFonts w:ascii="Times New Roman" w:eastAsiaTheme="majorEastAsia" w:hAnsi="Times New Roman" w:cs="Times New Roman" w:hint="eastAsia"/>
          <w:b/>
          <w:bCs/>
          <w:color w:val="000000"/>
          <w:kern w:val="0"/>
          <w:szCs w:val="21"/>
        </w:rPr>
        <w:t>e</w:t>
      </w:r>
      <w:r w:rsidR="00486D0E" w:rsidRPr="00A748F2">
        <w:rPr>
          <w:rFonts w:ascii="Times New Roman" w:eastAsiaTheme="majorEastAsia" w:hAnsi="Times New Roman" w:cs="Times New Roman"/>
          <w:b/>
          <w:bCs/>
          <w:i/>
          <w:iCs/>
          <w:color w:val="000000"/>
          <w:kern w:val="0"/>
          <w:szCs w:val="21"/>
        </w:rPr>
        <w:t xml:space="preserve"> </w:t>
      </w:r>
      <w:r w:rsidR="00486D0E" w:rsidRPr="00F04690">
        <w:rPr>
          <w:rFonts w:ascii="Times New Roman" w:eastAsiaTheme="majorEastAsia" w:hAnsi="Times New Roman" w:cs="Times New Roman"/>
          <w:b/>
          <w:bCs/>
          <w:color w:val="000000"/>
          <w:kern w:val="0"/>
          <w:szCs w:val="21"/>
        </w:rPr>
        <w:t>species</w:t>
      </w:r>
    </w:p>
    <w:bookmarkEnd w:id="0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0"/>
        <w:gridCol w:w="1100"/>
        <w:gridCol w:w="1233"/>
        <w:gridCol w:w="841"/>
        <w:gridCol w:w="1100"/>
        <w:gridCol w:w="1233"/>
        <w:gridCol w:w="841"/>
        <w:gridCol w:w="1100"/>
        <w:gridCol w:w="1233"/>
        <w:gridCol w:w="841"/>
        <w:gridCol w:w="1100"/>
        <w:gridCol w:w="1233"/>
        <w:gridCol w:w="841"/>
      </w:tblGrid>
      <w:tr w:rsidR="00A748F2" w:rsidRPr="00D641F3" w14:paraId="7E328689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45911" w14:textId="77777777" w:rsidR="00A748F2" w:rsidRPr="00D641F3" w:rsidRDefault="00A748F2" w:rsidP="00EA21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7D499180" w14:textId="26E98068" w:rsidR="00A748F2" w:rsidRPr="00D641F3" w:rsidRDefault="00A748F2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eptor stem length (bp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0A5FE1C6" w14:textId="77777777" w:rsidR="00A748F2" w:rsidRPr="00D641F3" w:rsidRDefault="00A748F2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ticodon arm length (bp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1B652F97" w14:textId="77777777" w:rsidR="00A748F2" w:rsidRPr="00D641F3" w:rsidRDefault="00A748F2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 arm length (bp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13DF7259" w14:textId="77777777" w:rsidR="00A748F2" w:rsidRPr="00D641F3" w:rsidRDefault="00A748F2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TψC </w:t>
            </w:r>
            <w:r w:rsidRPr="00D641F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m</w:t>
            </w: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length (bp)</w:t>
            </w:r>
          </w:p>
        </w:tc>
      </w:tr>
      <w:tr w:rsidR="00FE2EF5" w:rsidRPr="00D641F3" w14:paraId="43D0D2C6" w14:textId="77777777" w:rsidTr="00EA2175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3D89" w14:textId="77777777" w:rsidR="00FE2EF5" w:rsidRPr="00D641F3" w:rsidRDefault="00FE2EF5" w:rsidP="00FE2EF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DBEB" w14:textId="77777777" w:rsidR="00FE2EF5" w:rsidRDefault="00FE2EF5" w:rsidP="00FE2EF5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.</w:t>
            </w: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beijingensis</w:t>
            </w:r>
          </w:p>
          <w:p w14:paraId="4E25B611" w14:textId="1F148CD9" w:rsidR="00FE2EF5" w:rsidRPr="00D641F3" w:rsidRDefault="00FE2EF5" w:rsidP="00FE2EF5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X220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B542" w14:textId="77777777" w:rsidR="00FE2EF5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.</w:t>
            </w: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darjelingensis</w:t>
            </w:r>
          </w:p>
          <w:p w14:paraId="17C6896A" w14:textId="0C1F27E0" w:rsidR="00FE2EF5" w:rsidRPr="00D641F3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B240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07CB" w14:textId="2A977CB3" w:rsidR="00FE2EF5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.</w:t>
            </w: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sica</w:t>
            </w:r>
          </w:p>
          <w:p w14:paraId="369255D0" w14:textId="783941BA" w:rsidR="00FE2EF5" w:rsidRPr="00D641F3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 w:hint="eastAsia"/>
                <w:i/>
                <w:iCs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P9635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3AE1" w14:textId="77777777" w:rsidR="00FE2EF5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.</w:t>
            </w: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beijingensis</w:t>
            </w:r>
          </w:p>
          <w:p w14:paraId="26F2F025" w14:textId="5BE1BDE0" w:rsidR="00FE2EF5" w:rsidRPr="00D641F3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X220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6FB3" w14:textId="77777777" w:rsidR="00FE2EF5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.</w:t>
            </w: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darjelingensis</w:t>
            </w:r>
          </w:p>
          <w:p w14:paraId="50F37E47" w14:textId="31FF04AA" w:rsidR="00FE2EF5" w:rsidRPr="00D641F3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B240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D12F" w14:textId="77777777" w:rsidR="00FE2EF5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.</w:t>
            </w: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sica</w:t>
            </w:r>
          </w:p>
          <w:p w14:paraId="28404488" w14:textId="271BB7EA" w:rsidR="00FE2EF5" w:rsidRPr="00D641F3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P9635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978A" w14:textId="77777777" w:rsidR="00FE2EF5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.</w:t>
            </w: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beijingensis</w:t>
            </w:r>
          </w:p>
          <w:p w14:paraId="4491EDF9" w14:textId="59246EF6" w:rsidR="00FE2EF5" w:rsidRPr="00D641F3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X220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45E2" w14:textId="77777777" w:rsidR="00FE2EF5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.</w:t>
            </w: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darjelingensis</w:t>
            </w:r>
          </w:p>
          <w:p w14:paraId="2D6337C2" w14:textId="5022D2E8" w:rsidR="00FE2EF5" w:rsidRPr="00D641F3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B240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428E" w14:textId="77777777" w:rsidR="00FE2EF5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.</w:t>
            </w: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sica</w:t>
            </w:r>
          </w:p>
          <w:p w14:paraId="525EE032" w14:textId="35201B47" w:rsidR="00FE2EF5" w:rsidRPr="00D641F3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P9635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BAAC" w14:textId="77777777" w:rsidR="00FE2EF5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.</w:t>
            </w: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beijingensis</w:t>
            </w:r>
          </w:p>
          <w:p w14:paraId="1CCBCC63" w14:textId="25794C53" w:rsidR="00FE2EF5" w:rsidRPr="00D641F3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X220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9ED7" w14:textId="77777777" w:rsidR="00FE2EF5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.</w:t>
            </w: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darjelingensis</w:t>
            </w:r>
          </w:p>
          <w:p w14:paraId="516CACDC" w14:textId="7442995C" w:rsidR="00FE2EF5" w:rsidRPr="00D641F3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B240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DF1F" w14:textId="77777777" w:rsidR="00FE2EF5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.</w:t>
            </w:r>
            <w:r w:rsidRPr="00D641F3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psica</w:t>
            </w:r>
          </w:p>
          <w:p w14:paraId="513044EB" w14:textId="7C985DC2" w:rsidR="00FE2EF5" w:rsidRPr="00D641F3" w:rsidRDefault="00FE2EF5" w:rsidP="00FE2EF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8144D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P963575</w:t>
            </w:r>
          </w:p>
        </w:tc>
      </w:tr>
      <w:tr w:rsidR="00A748F2" w:rsidRPr="00D641F3" w14:paraId="34542F13" w14:textId="77777777" w:rsidTr="00EA2175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C2E2" w14:textId="531CD4D3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207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FA5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4F9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7E0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068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27CA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3ED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520A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096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57A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C9ED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6E6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</w:tr>
      <w:tr w:rsidR="00A748F2" w:rsidRPr="00D641F3" w14:paraId="5138EAD6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EB496" w14:textId="141D93DF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29950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05C18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9C9E0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28950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AB45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4D46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6589A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1E13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9E095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999A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8A0AA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8837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A748F2" w:rsidRPr="00D641F3" w14:paraId="3CB111F4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5F5D4" w14:textId="4DBE9718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4709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F97D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0BDD0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EC2EE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913B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6BCB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33CE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55EF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9D24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584E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85CD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EBCE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3107A5D4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A8E09" w14:textId="23B75FB1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7EBA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82D3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BCF7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2769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D97A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02FC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6734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0961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C19B8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3AEB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27A85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32AA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6165D9A5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17E1A" w14:textId="4CDED953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F54E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826B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2E2D3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47B0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105ED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D200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2789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9471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84DF0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2DD35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D1F1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F3B6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4B971043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B6DE1" w14:textId="1C441EB2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3098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19A7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FD54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6871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89BCD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DCE48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F6C9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57475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18EA8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AC148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5E9E8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B41C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12CE0B27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7B12E" w14:textId="2E9AC0BE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51F8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86F8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AE820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81745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1B7D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5893E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EF1D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037D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B2D9E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1B933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AB93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024B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198810C3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E9C41" w14:textId="01E105D4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D2F3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96DB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3787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1961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8E6C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A06A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E34DE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F20A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5B31E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53BB3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0058A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14BD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3433D4A3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7DA84" w14:textId="30A95076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2" w:name="RANGE!B12"/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N</w:t>
            </w:r>
            <w:bookmarkEnd w:id="2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6ACF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6E76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872E5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CAD88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A1B70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B7A2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9AAD8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BEC4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4F28E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A0E5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5413A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42030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6927BEEC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14D27" w14:textId="6A808C6B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9A62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765CE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968A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FA555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6743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61123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C68E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1ED4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91BA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5D0F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E9FF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CD4AE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</w:tr>
      <w:tr w:rsidR="00A748F2" w:rsidRPr="00D641F3" w14:paraId="4023D832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447EA" w14:textId="6097D5A3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7B03A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0813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98375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4D1A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AFB2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310E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CCED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865FA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CE72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BEFD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D324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E6420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41533984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9D553" w14:textId="3BEBB63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99EDA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FF8E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C5205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341B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CD04A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F734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78208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428B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A32E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0494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8BFFA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9ABDE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521B9537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25CF0" w14:textId="5CBA3A50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430D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17C4D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A363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DD3B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EDEE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A2733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E9CD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4426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4D9F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9A89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4FED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09BF3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018FB418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833F4" w14:textId="6F5C0333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DCA5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950DE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00A8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0812A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7E180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2E303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BB91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785E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81E98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A91D8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A097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B3AE8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14905C45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CC015" w14:textId="19D524F2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1A46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D8A73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54CC0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E15AE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262F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B84C3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0EDF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57D8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EC193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4EA1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524F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8ACF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48F6F3A2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0830F" w14:textId="20F71728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08E9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A52C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581A5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B4E0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CB65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BD4A3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9516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57EC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CF99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F441D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4B99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FCFE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7B1A2A51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D624C" w14:textId="0957E569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0CC48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9DBB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EFB7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19AA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61EA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3CD5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9F53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16B6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1B37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DE74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E0728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528C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7AED63CB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655F8" w14:textId="0C08A678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CDE5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A81E0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5594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F9A2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A2A20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F0AE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234B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DCA9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1E8D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E1563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740E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25BEE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04A3743B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A54A4" w14:textId="42E6FB59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DCEA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DA38E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839FE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5B7CE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912B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F7E6D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1D8F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D4C8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CC38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5397A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AE2B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7BDA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</w:tr>
      <w:tr w:rsidR="00A748F2" w:rsidRPr="00D641F3" w14:paraId="25AF2F1C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EB6B5" w14:textId="7187CEE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3E4D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FEB7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8433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86F4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2A548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B87F5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BA2D0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1D31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CD94E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929D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66F19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0FE0F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6A618CDE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F1EB6" w14:textId="021973D3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A084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C75A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AEDE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6578B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93D0D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7CF21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1C955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5790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0CF65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1250A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6D830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05DF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A748F2" w:rsidRPr="00D641F3" w14:paraId="59065CAC" w14:textId="77777777" w:rsidTr="00EA217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60D12" w14:textId="257D1B8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n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03F0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E16E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17A54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EBD4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F7786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934C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9D19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A62E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0F19C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1E8A2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6452D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89D47" w14:textId="77777777" w:rsidR="00A748F2" w:rsidRPr="00D641F3" w:rsidRDefault="00A748F2" w:rsidP="00EA21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641F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bookmarkEnd w:id="1"/>
    </w:tbl>
    <w:p w14:paraId="50C7613A" w14:textId="2500E719" w:rsidR="00A748F2" w:rsidRDefault="00A748F2"/>
    <w:sectPr w:rsidR="00A748F2" w:rsidSect="00A748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A45DD" w14:textId="77777777" w:rsidR="00573340" w:rsidRDefault="00573340" w:rsidP="00A748F2">
      <w:r>
        <w:separator/>
      </w:r>
    </w:p>
  </w:endnote>
  <w:endnote w:type="continuationSeparator" w:id="0">
    <w:p w14:paraId="248F8B39" w14:textId="77777777" w:rsidR="00573340" w:rsidRDefault="00573340" w:rsidP="00A74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3388C" w14:textId="77777777" w:rsidR="00573340" w:rsidRDefault="00573340" w:rsidP="00A748F2">
      <w:r>
        <w:separator/>
      </w:r>
    </w:p>
  </w:footnote>
  <w:footnote w:type="continuationSeparator" w:id="0">
    <w:p w14:paraId="70A7405D" w14:textId="77777777" w:rsidR="00573340" w:rsidRDefault="00573340" w:rsidP="00A748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BB7A6B"/>
    <w:multiLevelType w:val="hybridMultilevel"/>
    <w:tmpl w:val="EDFEECB6"/>
    <w:lvl w:ilvl="0" w:tplc="F62A3A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07A"/>
    <w:rsid w:val="0007734D"/>
    <w:rsid w:val="000952C2"/>
    <w:rsid w:val="001A6B04"/>
    <w:rsid w:val="001D33A7"/>
    <w:rsid w:val="003756CC"/>
    <w:rsid w:val="003C22D3"/>
    <w:rsid w:val="00486D0E"/>
    <w:rsid w:val="00497DEC"/>
    <w:rsid w:val="00501424"/>
    <w:rsid w:val="00573340"/>
    <w:rsid w:val="005827DF"/>
    <w:rsid w:val="00626F41"/>
    <w:rsid w:val="00666649"/>
    <w:rsid w:val="0079207A"/>
    <w:rsid w:val="007B6F0E"/>
    <w:rsid w:val="007E24BD"/>
    <w:rsid w:val="007F5555"/>
    <w:rsid w:val="008144DC"/>
    <w:rsid w:val="008D3749"/>
    <w:rsid w:val="00A748F2"/>
    <w:rsid w:val="00AB43C9"/>
    <w:rsid w:val="00AD78E4"/>
    <w:rsid w:val="00B65A6A"/>
    <w:rsid w:val="00BE10BA"/>
    <w:rsid w:val="00FE2EF5"/>
    <w:rsid w:val="00FF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BD481"/>
  <w15:chartTrackingRefBased/>
  <w15:docId w15:val="{6D28856B-7908-4783-93E3-D1715C7C1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8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8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8F2"/>
    <w:rPr>
      <w:sz w:val="18"/>
      <w:szCs w:val="18"/>
    </w:rPr>
  </w:style>
  <w:style w:type="character" w:styleId="a7">
    <w:name w:val="Strong"/>
    <w:basedOn w:val="a0"/>
    <w:uiPriority w:val="22"/>
    <w:qFormat/>
    <w:rsid w:val="00A748F2"/>
    <w:rPr>
      <w:b/>
      <w:bCs/>
    </w:rPr>
  </w:style>
  <w:style w:type="paragraph" w:styleId="a8">
    <w:name w:val="List Paragraph"/>
    <w:basedOn w:val="a"/>
    <w:uiPriority w:val="34"/>
    <w:qFormat/>
    <w:rsid w:val="00A748F2"/>
    <w:pPr>
      <w:ind w:firstLineChars="200" w:firstLine="420"/>
    </w:pPr>
    <w:rPr>
      <w:rFonts w:ascii="Calibri" w:eastAsia="宋体" w:hAnsi="Calibri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A748F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748F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748F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748F2"/>
    <w:rPr>
      <w:rFonts w:ascii="Calibri" w:hAnsi="Calibri" w:cs="Calibri"/>
      <w:noProof/>
      <w:sz w:val="20"/>
    </w:rPr>
  </w:style>
  <w:style w:type="paragraph" w:styleId="a9">
    <w:name w:val="Normal (Web)"/>
    <w:basedOn w:val="a"/>
    <w:uiPriority w:val="99"/>
    <w:semiHidden/>
    <w:unhideWhenUsed/>
    <w:rsid w:val="00A748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0DA87-4CE7-4762-9742-ED458A63A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SUS</cp:lastModifiedBy>
  <cp:revision>15</cp:revision>
  <dcterms:created xsi:type="dcterms:W3CDTF">2025-10-05T07:35:00Z</dcterms:created>
  <dcterms:modified xsi:type="dcterms:W3CDTF">2026-01-08T04:53:00Z</dcterms:modified>
</cp:coreProperties>
</file>